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CBBC8" w14:textId="356C1D62" w:rsidR="005F122F" w:rsidRPr="00EA6586" w:rsidRDefault="00BD1420" w:rsidP="005F12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.</w:t>
      </w:r>
      <w:bookmarkStart w:id="0" w:name="_GoBack"/>
      <w:bookmarkEnd w:id="0"/>
    </w:p>
    <w:tbl>
      <w:tblPr>
        <w:tblW w:w="6720" w:type="dxa"/>
        <w:tblLook w:val="04A0" w:firstRow="1" w:lastRow="0" w:firstColumn="1" w:lastColumn="0" w:noHBand="0" w:noVBand="1"/>
      </w:tblPr>
      <w:tblGrid>
        <w:gridCol w:w="2320"/>
        <w:gridCol w:w="1240"/>
        <w:gridCol w:w="1240"/>
        <w:gridCol w:w="960"/>
        <w:gridCol w:w="960"/>
      </w:tblGrid>
      <w:tr w:rsidR="005B45FD" w:rsidRPr="005B45FD" w14:paraId="2EC7EEDC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92C3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0EE5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28AE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(β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6B9D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15B0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</w:tr>
      <w:tr w:rsidR="005B45FD" w:rsidRPr="005B45FD" w14:paraId="08D77B5B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4A4F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11E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C43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14F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471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9</w:t>
            </w:r>
          </w:p>
        </w:tc>
      </w:tr>
      <w:tr w:rsidR="005B45FD" w:rsidRPr="005B45FD" w14:paraId="1E6EC866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FF8A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Near sn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4CA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330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F0D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A507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6</w:t>
            </w:r>
          </w:p>
        </w:tc>
      </w:tr>
      <w:tr w:rsidR="005B45FD" w:rsidRPr="005B45FD" w14:paraId="095991EE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624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On sn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48B1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7F7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51E8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0D72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</w:t>
            </w:r>
          </w:p>
        </w:tc>
      </w:tr>
      <w:tr w:rsidR="005B45FD" w:rsidRPr="005B45FD" w14:paraId="5DE9786F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FDD3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17E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F071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1ECD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322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</w:tr>
      <w:tr w:rsidR="005B45FD" w:rsidRPr="005B45FD" w14:paraId="3D9CF855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288B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3DC0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61D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A7A6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5F3A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</w:tr>
      <w:tr w:rsidR="005B45FD" w:rsidRPr="005B45FD" w14:paraId="3A2B8784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9A90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Cloudgroups26-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D4F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EC0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EA7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ACA8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5B45FD" w:rsidRPr="005B45FD" w14:paraId="3549899A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EAB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Cloudgroups51-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62F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6E88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8A2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15A7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5B45FD" w:rsidRPr="005B45FD" w14:paraId="66855E9F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9BEE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Cloudgroups76-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223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290B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3AF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C41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</w:tr>
      <w:tr w:rsidR="005B45FD" w:rsidRPr="005B45FD" w14:paraId="62D75BEE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DEC4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Observer Ch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D95A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480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BD2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669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</w:tr>
      <w:tr w:rsidR="005B45FD" w:rsidRPr="005B45FD" w14:paraId="1E012A47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A5BB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Observer Gabbi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E2D5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E6F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55FC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056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B45FD" w:rsidRPr="005B45FD" w14:paraId="6623A887" w14:textId="77777777" w:rsidTr="005B45F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0C3" w14:textId="77777777" w:rsidR="005B45FD" w:rsidRPr="005B45FD" w:rsidRDefault="005B45FD" w:rsidP="005B4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sz w:val="24"/>
                <w:szCs w:val="24"/>
              </w:rPr>
              <w:t>Observer Trev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30CF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321D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7639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3ED" w14:textId="77777777" w:rsidR="005B45FD" w:rsidRPr="005B45FD" w:rsidRDefault="005B45FD" w:rsidP="005B4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4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</w:tr>
    </w:tbl>
    <w:p w14:paraId="69E8AEBC" w14:textId="77777777" w:rsidR="005F122F" w:rsidRDefault="005F122F" w:rsidP="005F122F">
      <w:pPr>
        <w:spacing w:line="480" w:lineRule="auto"/>
      </w:pPr>
    </w:p>
    <w:p w14:paraId="1E845DDB" w14:textId="77777777" w:rsidR="00C80B78" w:rsidRDefault="00C80B78"/>
    <w:sectPr w:rsidR="00C80B7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51A2C" w14:textId="77777777" w:rsidR="00121E41" w:rsidRDefault="00121E41" w:rsidP="005F122F">
      <w:pPr>
        <w:spacing w:after="0" w:line="240" w:lineRule="auto"/>
      </w:pPr>
      <w:r>
        <w:separator/>
      </w:r>
    </w:p>
  </w:endnote>
  <w:endnote w:type="continuationSeparator" w:id="0">
    <w:p w14:paraId="48C467C9" w14:textId="77777777" w:rsidR="00121E41" w:rsidRDefault="00121E41" w:rsidP="005F1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1CDB1" w14:textId="77777777" w:rsidR="00121E41" w:rsidRDefault="00121E41" w:rsidP="005F122F">
      <w:pPr>
        <w:spacing w:after="0" w:line="240" w:lineRule="auto"/>
      </w:pPr>
      <w:r>
        <w:separator/>
      </w:r>
    </w:p>
  </w:footnote>
  <w:footnote w:type="continuationSeparator" w:id="0">
    <w:p w14:paraId="66F7CC95" w14:textId="77777777" w:rsidR="00121E41" w:rsidRDefault="00121E41" w:rsidP="005F1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82E7B4" w14:textId="77777777" w:rsidR="005F122F" w:rsidRDefault="005F122F" w:rsidP="005F122F">
    <w:pPr>
      <w:pStyle w:val="Header"/>
    </w:pPr>
    <w:r>
      <w:t>Mountain goat snow selection and respiration</w:t>
    </w:r>
  </w:p>
  <w:p w14:paraId="07FFA2F6" w14:textId="77777777" w:rsidR="005F122F" w:rsidRDefault="005F1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22F"/>
    <w:rsid w:val="0000684B"/>
    <w:rsid w:val="000D6833"/>
    <w:rsid w:val="00121E41"/>
    <w:rsid w:val="004E4811"/>
    <w:rsid w:val="005B45FD"/>
    <w:rsid w:val="005F122F"/>
    <w:rsid w:val="006516F0"/>
    <w:rsid w:val="00867FF4"/>
    <w:rsid w:val="00BD1420"/>
    <w:rsid w:val="00C80B78"/>
    <w:rsid w:val="00DA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8FF6D"/>
  <w15:chartTrackingRefBased/>
  <w15:docId w15:val="{7594DB4D-CE1A-4885-9CAD-BBEB27E3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22F"/>
  </w:style>
  <w:style w:type="paragraph" w:styleId="Footer">
    <w:name w:val="footer"/>
    <w:basedOn w:val="Normal"/>
    <w:link w:val="FooterChar"/>
    <w:uiPriority w:val="99"/>
    <w:unhideWhenUsed/>
    <w:rsid w:val="005F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22F"/>
  </w:style>
  <w:style w:type="paragraph" w:styleId="BalloonText">
    <w:name w:val="Balloon Text"/>
    <w:basedOn w:val="Normal"/>
    <w:link w:val="BalloonTextChar"/>
    <w:uiPriority w:val="99"/>
    <w:semiHidden/>
    <w:unhideWhenUsed/>
    <w:rsid w:val="005B4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5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7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S</dc:creator>
  <cp:keywords/>
  <dc:description/>
  <cp:lastModifiedBy>WMS</cp:lastModifiedBy>
  <cp:revision>4</cp:revision>
  <dcterms:created xsi:type="dcterms:W3CDTF">2019-11-08T16:20:00Z</dcterms:created>
  <dcterms:modified xsi:type="dcterms:W3CDTF">2019-11-08T16:40:00Z</dcterms:modified>
</cp:coreProperties>
</file>